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5"/>
        <w:gridCol w:w="11747"/>
        <w:gridCol w:w="1200"/>
      </w:tblGrid>
      <w:tr w:rsidR="00C648F6" w14:paraId="0D4914E8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64C6421" w14:textId="77777777" w:rsidR="00C648F6" w:rsidRDefault="00000000">
            <w:pPr>
              <w:pStyle w:val="TableParagraph"/>
              <w:spacing w:before="98"/>
              <w:ind w:left="107" w:right="468" w:firstLine="5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BAA22E7" w14:textId="77777777" w:rsidR="00C648F6" w:rsidRDefault="00000000">
            <w:pPr>
              <w:pStyle w:val="TableParagraph"/>
              <w:spacing w:before="98"/>
              <w:ind w:right="87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909B463" w14:textId="77777777" w:rsidR="00C648F6" w:rsidRDefault="00000000">
            <w:pPr>
              <w:pStyle w:val="TableParagraph"/>
              <w:spacing w:before="201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45A03D8" w14:textId="77777777" w:rsidR="00C648F6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4C52530E" w14:textId="77777777" w:rsidR="00C648F6" w:rsidRDefault="00000000">
            <w:pPr>
              <w:pStyle w:val="TableParagraph"/>
              <w:spacing w:before="0" w:line="183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648F6" w14:paraId="5239E7A5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7B3D36F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8C32A48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4CF8E618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787677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657EAF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B9D60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552F0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</w:tr>
      <w:tr w:rsidR="00C648F6" w14:paraId="7072A18C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3A0116C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C90286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F160FEE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AC7403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EB968C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FB2B4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B872B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2-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C648F6" w14:paraId="7F4F7FEE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C6DE671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F2E53BF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744B8E39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BBA7C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DE59D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E8536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945E6" w14:textId="6E21A1B8" w:rsidR="00C648F6" w:rsidRDefault="00E85401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4-</w:t>
            </w:r>
            <w:r w:rsidR="000A7C4F">
              <w:rPr>
                <w:spacing w:val="-10"/>
                <w:sz w:val="18"/>
              </w:rPr>
              <w:t>7</w:t>
            </w:r>
          </w:p>
        </w:tc>
      </w:tr>
      <w:tr w:rsidR="00C648F6" w14:paraId="5E096CFA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9C22B6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EC594A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2A360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68D6E8" w14:textId="6533C41C" w:rsidR="00C648F6" w:rsidRDefault="000A7C4F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</w:tr>
      <w:tr w:rsidR="00C648F6" w14:paraId="43F3BDD4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AA6A5D6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634D59D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75B3E53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64707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FCFA7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E1A1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C2884" w14:textId="23D852DE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  <w:r w:rsidR="000A7C4F">
              <w:rPr>
                <w:spacing w:val="-10"/>
                <w:sz w:val="18"/>
              </w:rPr>
              <w:t>-9</w:t>
            </w:r>
          </w:p>
        </w:tc>
      </w:tr>
      <w:tr w:rsidR="00C648F6" w14:paraId="66812DD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2BF0F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8722D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0E603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 sourc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4EDBD" w14:textId="5946E5A2" w:rsidR="00C648F6" w:rsidRDefault="000A7C4F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</w:tr>
      <w:tr w:rsidR="00C648F6" w14:paraId="10D8B613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7BA0B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8E8EC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C9708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4AB399" w14:textId="495D5416" w:rsidR="00C648F6" w:rsidRDefault="000A7C4F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</w:tr>
      <w:tr w:rsidR="00C648F6" w14:paraId="7D3F6E6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DA0EF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3ED35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FD1D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0DDF2" w14:textId="33E77AB2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  <w:r w:rsidR="000A7C4F">
              <w:rPr>
                <w:spacing w:val="-10"/>
                <w:sz w:val="18"/>
              </w:rPr>
              <w:t>-</w:t>
            </w:r>
            <w:r w:rsidR="00697B78">
              <w:rPr>
                <w:spacing w:val="-10"/>
                <w:sz w:val="18"/>
              </w:rPr>
              <w:t>10</w:t>
            </w:r>
          </w:p>
        </w:tc>
      </w:tr>
      <w:tr w:rsidR="00C648F6" w14:paraId="11707A24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AFE99" w14:textId="77777777" w:rsidR="00C648F6" w:rsidRDefault="00000000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5E841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BFA0D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4A8E7" w14:textId="28B59D11" w:rsidR="00C648F6" w:rsidRDefault="00697B78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-10</w:t>
            </w:r>
          </w:p>
        </w:tc>
      </w:tr>
      <w:tr w:rsidR="00C648F6" w14:paraId="023B19A1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A70DA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81065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9CB2E" w14:textId="77777777" w:rsidR="00C648F6" w:rsidRDefault="00000000">
            <w:pPr>
              <w:pStyle w:val="TableParagraph"/>
              <w:ind w:right="11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 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49168" w14:textId="610E4AAB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  <w:r w:rsidR="00697B78">
              <w:rPr>
                <w:spacing w:val="-10"/>
                <w:sz w:val="18"/>
              </w:rPr>
              <w:t>-10</w:t>
            </w:r>
          </w:p>
        </w:tc>
      </w:tr>
      <w:tr w:rsidR="00C648F6" w14:paraId="18A5A041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2D69C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FDD16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1919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B771F" w14:textId="21ACB4DF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  <w:r w:rsidR="00697B78">
              <w:rPr>
                <w:spacing w:val="-10"/>
                <w:sz w:val="18"/>
              </w:rPr>
              <w:t>-10</w:t>
            </w:r>
          </w:p>
        </w:tc>
      </w:tr>
      <w:tr w:rsidR="00C648F6" w14:paraId="2393B36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195BD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A3483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D544D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 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37F3E0" w14:textId="210AE486" w:rsidR="00C648F6" w:rsidRDefault="00697B78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11</w:t>
            </w:r>
          </w:p>
        </w:tc>
      </w:tr>
      <w:tr w:rsidR="00C648F6" w14:paraId="5104EE51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6B795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DB34F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4B1F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D4461" w14:textId="17394539" w:rsidR="00C648F6" w:rsidRDefault="00697B78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11</w:t>
            </w:r>
          </w:p>
        </w:tc>
      </w:tr>
      <w:tr w:rsidR="00C648F6" w14:paraId="064ED56C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7724A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86B0E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FE0A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B894C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1F649AB3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E352D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AC7E1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2D5FB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7F6D1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0260EA35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F98A5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FE70E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FDA5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7A4FB" w14:textId="25F615E8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  <w:r w:rsidR="00697B78">
              <w:rPr>
                <w:spacing w:val="-5"/>
                <w:sz w:val="18"/>
              </w:rPr>
              <w:t>-11</w:t>
            </w:r>
          </w:p>
        </w:tc>
      </w:tr>
      <w:tr w:rsidR="00C648F6" w14:paraId="38DA14F9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5AF7F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A767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000E8" w14:textId="77777777" w:rsidR="00C648F6" w:rsidRDefault="00000000">
            <w:pPr>
              <w:pStyle w:val="TableParagraph"/>
              <w:ind w:right="11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FB546" w14:textId="1DEC21DD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  <w:r w:rsidR="00697B78">
              <w:rPr>
                <w:spacing w:val="-5"/>
                <w:sz w:val="18"/>
              </w:rPr>
              <w:t>-11</w:t>
            </w:r>
          </w:p>
        </w:tc>
      </w:tr>
      <w:tr w:rsidR="00C648F6" w14:paraId="3B699900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3666E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D58D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6D408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 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0DDCB" w14:textId="3A6C96F1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697B78">
              <w:rPr>
                <w:spacing w:val="-5"/>
                <w:sz w:val="18"/>
              </w:rPr>
              <w:t>1</w:t>
            </w:r>
          </w:p>
        </w:tc>
      </w:tr>
      <w:tr w:rsidR="00C648F6" w14:paraId="28662953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F7BA6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789AA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909FD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0F079" w14:textId="1BD0AA5A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697B78">
              <w:rPr>
                <w:spacing w:val="-5"/>
                <w:sz w:val="18"/>
              </w:rPr>
              <w:t>1</w:t>
            </w:r>
          </w:p>
        </w:tc>
      </w:tr>
      <w:tr w:rsidR="00C648F6" w14:paraId="079890D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C270C" w14:textId="77777777" w:rsidR="00C648F6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2E5A7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11FE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16124" w14:textId="1466ED1F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697B78">
              <w:rPr>
                <w:spacing w:val="-5"/>
                <w:sz w:val="18"/>
              </w:rPr>
              <w:t>1</w:t>
            </w:r>
          </w:p>
        </w:tc>
      </w:tr>
      <w:tr w:rsidR="00C648F6" w14:paraId="3026A4C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8B3F7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CBEE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3A7C3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7D581" w14:textId="582CB2E2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697B78">
              <w:rPr>
                <w:spacing w:val="-5"/>
                <w:sz w:val="18"/>
              </w:rPr>
              <w:t>1</w:t>
            </w:r>
          </w:p>
        </w:tc>
      </w:tr>
    </w:tbl>
    <w:p w14:paraId="558B79B9" w14:textId="77777777" w:rsidR="00C648F6" w:rsidRDefault="00C648F6">
      <w:pPr>
        <w:rPr>
          <w:sz w:val="18"/>
        </w:rPr>
        <w:sectPr w:rsidR="00C648F6">
          <w:headerReference w:type="default" r:id="rId6"/>
          <w:type w:val="continuous"/>
          <w:pgSz w:w="15840" w:h="12240" w:orient="landscape"/>
          <w:pgMar w:top="1360" w:right="80" w:bottom="280" w:left="320" w:header="544" w:footer="0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5"/>
        <w:gridCol w:w="11747"/>
        <w:gridCol w:w="1200"/>
      </w:tblGrid>
      <w:tr w:rsidR="00C648F6" w14:paraId="45A75290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2C9807A" w14:textId="77777777" w:rsidR="00C648F6" w:rsidRDefault="00000000">
            <w:pPr>
              <w:pStyle w:val="TableParagraph"/>
              <w:spacing w:before="98"/>
              <w:ind w:left="107" w:right="468" w:firstLine="5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752B317" w14:textId="77777777" w:rsidR="00C648F6" w:rsidRDefault="00000000">
            <w:pPr>
              <w:pStyle w:val="TableParagraph"/>
              <w:spacing w:before="98"/>
              <w:ind w:right="87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AAD7356" w14:textId="77777777" w:rsidR="00C648F6" w:rsidRDefault="00000000">
            <w:pPr>
              <w:pStyle w:val="TableParagraph"/>
              <w:spacing w:before="201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B2E9F5C" w14:textId="77777777" w:rsidR="00C648F6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66A43C39" w14:textId="77777777" w:rsidR="00C648F6" w:rsidRDefault="00000000">
            <w:pPr>
              <w:pStyle w:val="TableParagraph"/>
              <w:spacing w:before="0" w:line="183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648F6" w14:paraId="3D18CA64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1741D1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A44D127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40607734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936AA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31DE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E1FF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D681F" w14:textId="1A91A361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027C33">
              <w:rPr>
                <w:spacing w:val="-5"/>
                <w:sz w:val="18"/>
              </w:rPr>
              <w:t>2</w:t>
            </w:r>
          </w:p>
        </w:tc>
      </w:tr>
      <w:tr w:rsidR="00C648F6" w14:paraId="2F75816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9EF2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8FFF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07B2C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723C05" w14:textId="4DBC68DB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</w:t>
            </w:r>
            <w:r w:rsidR="00027C33">
              <w:rPr>
                <w:spacing w:val="-2"/>
                <w:sz w:val="18"/>
              </w:rPr>
              <w:t>2</w:t>
            </w:r>
          </w:p>
        </w:tc>
      </w:tr>
      <w:tr w:rsidR="00C648F6" w14:paraId="6E4FFC49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13FED" w14:textId="77777777" w:rsidR="00C648F6" w:rsidRDefault="00000000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E5132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DCCCB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67B95" w14:textId="7A86275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</w:t>
            </w:r>
            <w:r w:rsidR="00027C33">
              <w:rPr>
                <w:sz w:val="18"/>
              </w:rPr>
              <w:t>2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Table-</w:t>
            </w:r>
            <w:r w:rsidR="00343150">
              <w:rPr>
                <w:spacing w:val="-5"/>
                <w:sz w:val="18"/>
              </w:rPr>
              <w:t>1</w:t>
            </w:r>
            <w:r w:rsidR="00FE4028">
              <w:rPr>
                <w:spacing w:val="-5"/>
                <w:sz w:val="18"/>
              </w:rPr>
              <w:t>, S3 file</w:t>
            </w:r>
            <w:r>
              <w:rPr>
                <w:spacing w:val="-5"/>
                <w:sz w:val="18"/>
              </w:rPr>
              <w:t>)</w:t>
            </w:r>
          </w:p>
        </w:tc>
      </w:tr>
      <w:tr w:rsidR="00C648F6" w14:paraId="0D080D24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E71C9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FE9D6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A8AF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1DF7F" w14:textId="2775C231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027C33">
              <w:rPr>
                <w:spacing w:val="-5"/>
                <w:sz w:val="18"/>
              </w:rPr>
              <w:t>3</w:t>
            </w:r>
          </w:p>
        </w:tc>
      </w:tr>
      <w:tr w:rsidR="00C648F6" w14:paraId="727B812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CD741" w14:textId="77777777" w:rsidR="00C648F6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A7C6F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45B0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612C9" w14:textId="73014FF3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7"/>
                <w:sz w:val="18"/>
              </w:rPr>
              <w:t>1</w:t>
            </w:r>
            <w:r w:rsidR="001D0A17">
              <w:rPr>
                <w:spacing w:val="-7"/>
                <w:sz w:val="18"/>
              </w:rPr>
              <w:t>2</w:t>
            </w:r>
            <w:r w:rsidR="00027C33">
              <w:rPr>
                <w:spacing w:val="-7"/>
                <w:sz w:val="18"/>
              </w:rPr>
              <w:t>-15</w:t>
            </w:r>
          </w:p>
        </w:tc>
      </w:tr>
      <w:tr w:rsidR="00C648F6" w14:paraId="0841D560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7568B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FD92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A920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0B663" w14:textId="068673D6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027C33">
              <w:rPr>
                <w:spacing w:val="-5"/>
                <w:sz w:val="18"/>
              </w:rPr>
              <w:t>2</w:t>
            </w:r>
          </w:p>
        </w:tc>
      </w:tr>
      <w:tr w:rsidR="00C648F6" w14:paraId="15CA0A37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A37C72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A009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24D51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02E38" w14:textId="0F6E477E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</w:t>
            </w:r>
            <w:r>
              <w:rPr>
                <w:spacing w:val="-7"/>
                <w:sz w:val="18"/>
              </w:rPr>
              <w:t>3</w:t>
            </w:r>
          </w:p>
        </w:tc>
      </w:tr>
      <w:tr w:rsidR="00C648F6" w14:paraId="687AD74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69AB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A94A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4D422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AFF8E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3303B657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2BAAE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07BE7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E2CD4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A87AC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61B4F017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6EDD1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E25F8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37A07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D3DB3" w14:textId="6AFAA331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027C33">
              <w:rPr>
                <w:spacing w:val="-5"/>
                <w:sz w:val="18"/>
              </w:rPr>
              <w:t>3</w:t>
            </w:r>
          </w:p>
        </w:tc>
      </w:tr>
      <w:tr w:rsidR="00C648F6" w14:paraId="43CEDEAC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6B8A0E" w14:textId="77777777" w:rsidR="00C648F6" w:rsidRDefault="0000000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9C23E9" w14:textId="77777777" w:rsidR="00C648F6" w:rsidRDefault="00000000">
            <w:pPr>
              <w:pStyle w:val="TableParagraph"/>
              <w:spacing w:before="39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1A7FFB" w14:textId="77777777" w:rsidR="00C648F6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AC8DF6" w14:textId="6E71F58A" w:rsidR="00C648F6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027C33">
              <w:rPr>
                <w:spacing w:val="-5"/>
                <w:sz w:val="18"/>
              </w:rPr>
              <w:t>4</w:t>
            </w:r>
          </w:p>
        </w:tc>
      </w:tr>
      <w:tr w:rsidR="00C648F6" w14:paraId="48CF0543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241512F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ED47D12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EC5C40C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09C07E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A83DC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1397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7041E" w14:textId="1CC46FEE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</w:t>
            </w:r>
            <w:r w:rsidR="00952371">
              <w:rPr>
                <w:spacing w:val="-2"/>
                <w:sz w:val="18"/>
              </w:rPr>
              <w:t>6</w:t>
            </w:r>
            <w:r>
              <w:rPr>
                <w:spacing w:val="-2"/>
                <w:sz w:val="18"/>
              </w:rPr>
              <w:t>-</w:t>
            </w:r>
            <w:r w:rsidR="00952371">
              <w:rPr>
                <w:spacing w:val="-7"/>
                <w:sz w:val="18"/>
              </w:rPr>
              <w:t>20</w:t>
            </w:r>
          </w:p>
        </w:tc>
      </w:tr>
      <w:tr w:rsidR="00C648F6" w14:paraId="73F50654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3FECF56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4DAF5" w14:textId="77777777" w:rsidR="00C648F6" w:rsidRDefault="00000000">
            <w:pPr>
              <w:pStyle w:val="TableParagraph"/>
              <w:spacing w:before="23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08BC6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EE933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448ACB35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A00C0F0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9F68617" w14:textId="77777777" w:rsidR="00C648F6" w:rsidRDefault="00000000">
            <w:pPr>
              <w:pStyle w:val="TableParagraph"/>
              <w:spacing w:before="23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2DE18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F3255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04541641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BA2926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46D79E09" w14:textId="77777777" w:rsidR="00C648F6" w:rsidRDefault="00000000">
            <w:pPr>
              <w:pStyle w:val="TableParagraph"/>
              <w:spacing w:before="23"/>
              <w:ind w:left="0"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8D69B94" w14:textId="77777777" w:rsidR="00C648F6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2"/>
                <w:sz w:val="18"/>
              </w:rPr>
              <w:t xml:space="preserve"> 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1B7494" w14:textId="797FED3E" w:rsidR="00C648F6" w:rsidRDefault="00952371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</w:tr>
      <w:tr w:rsidR="00C648F6" w14:paraId="36AEE3D7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8E66FD7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B5D55BC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68828E69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78113" w14:textId="77777777" w:rsidR="00C648F6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FAB2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64E7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BF2E8" w14:textId="6D681424" w:rsidR="00C648F6" w:rsidRDefault="00952371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</w:tr>
      <w:tr w:rsidR="00C648F6" w14:paraId="0E111BBD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E5411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C0F0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96D51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373E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44B36DF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1E073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C7DD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531D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60BE7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25D6CA8E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F7148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99FFD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B75A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DE2E8" w14:textId="70F5B6E2" w:rsidR="00C648F6" w:rsidRDefault="00952371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</w:tr>
      <w:tr w:rsidR="00C648F6" w14:paraId="2AB18FB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56F1F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4C15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91E16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A40DC8" w14:textId="4EB6D830" w:rsidR="00C648F6" w:rsidRDefault="000532EC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</w:t>
            </w:r>
            <w:r w:rsidR="00952371">
              <w:rPr>
                <w:spacing w:val="-5"/>
                <w:sz w:val="18"/>
              </w:rPr>
              <w:t>4</w:t>
            </w:r>
          </w:p>
        </w:tc>
      </w:tr>
      <w:tr w:rsidR="00C648F6" w14:paraId="1A226A3C" w14:textId="77777777">
        <w:trPr>
          <w:trHeight w:val="69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E25190" w14:textId="77777777" w:rsidR="00C648F6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60007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FEB884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F946EA" w14:textId="3C626D94" w:rsidR="00C648F6" w:rsidRDefault="000532EC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</w:t>
            </w:r>
            <w:r w:rsidR="00CF6679">
              <w:rPr>
                <w:spacing w:val="-5"/>
                <w:sz w:val="18"/>
              </w:rPr>
              <w:t>4</w:t>
            </w:r>
          </w:p>
        </w:tc>
      </w:tr>
    </w:tbl>
    <w:p w14:paraId="35523094" w14:textId="77777777" w:rsidR="00C648F6" w:rsidRDefault="00C648F6">
      <w:pPr>
        <w:pStyle w:val="BodyText"/>
        <w:spacing w:before="92"/>
        <w:rPr>
          <w:rFonts w:ascii="Times New Roman"/>
          <w:b w:val="0"/>
          <w:sz w:val="16"/>
        </w:rPr>
      </w:pPr>
    </w:p>
    <w:p w14:paraId="2D1E5AC2" w14:textId="77777777" w:rsidR="00C648F6" w:rsidRDefault="00000000">
      <w:pPr>
        <w:ind w:left="157"/>
        <w:rPr>
          <w:b/>
          <w:sz w:val="16"/>
        </w:rPr>
      </w:pPr>
      <w:r>
        <w:rPr>
          <w:b/>
          <w:sz w:val="16"/>
        </w:rPr>
        <w:t>NA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 xml:space="preserve">not </w:t>
      </w:r>
      <w:r>
        <w:rPr>
          <w:b/>
          <w:spacing w:val="-2"/>
          <w:sz w:val="16"/>
        </w:rPr>
        <w:t>applicable</w:t>
      </w:r>
    </w:p>
    <w:sectPr w:rsidR="00C648F6">
      <w:type w:val="continuous"/>
      <w:pgSz w:w="15840" w:h="12240" w:orient="landscape"/>
      <w:pgMar w:top="1360" w:right="80" w:bottom="280" w:left="32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65664" w14:textId="77777777" w:rsidR="00A91545" w:rsidRDefault="00A91545">
      <w:r>
        <w:separator/>
      </w:r>
    </w:p>
  </w:endnote>
  <w:endnote w:type="continuationSeparator" w:id="0">
    <w:p w14:paraId="5AE07589" w14:textId="77777777" w:rsidR="00A91545" w:rsidRDefault="00A91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0C147" w14:textId="77777777" w:rsidR="00A91545" w:rsidRDefault="00A91545">
      <w:r>
        <w:separator/>
      </w:r>
    </w:p>
  </w:footnote>
  <w:footnote w:type="continuationSeparator" w:id="0">
    <w:p w14:paraId="16F7458E" w14:textId="77777777" w:rsidR="00A91545" w:rsidRDefault="00A915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F8197" w14:textId="77777777" w:rsidR="00C648F6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w:drawing>
        <wp:anchor distT="0" distB="0" distL="0" distR="0" simplePos="0" relativeHeight="487298048" behindDoc="1" locked="0" layoutInCell="1" allowOverlap="1" wp14:anchorId="7B031645" wp14:editId="407A5C03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8560" behindDoc="1" locked="0" layoutInCell="1" allowOverlap="1" wp14:anchorId="3128BE2D" wp14:editId="03148B16">
              <wp:simplePos x="0" y="0"/>
              <wp:positionH relativeFrom="page">
                <wp:posOffset>947419</wp:posOffset>
              </wp:positionH>
              <wp:positionV relativeFrom="page">
                <wp:posOffset>444988</wp:posOffset>
              </wp:positionV>
              <wp:extent cx="1820545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286A16" w14:textId="77777777" w:rsidR="00C648F6" w:rsidRDefault="00000000">
                          <w:pPr>
                            <w:pStyle w:val="BodyText"/>
                            <w:spacing w:before="26"/>
                            <w:ind w:left="20"/>
                          </w:pPr>
                          <w:r>
                            <w:rPr>
                              <w:w w:val="110"/>
                            </w:rPr>
                            <w:t>PRISMA</w:t>
                          </w:r>
                          <w:r>
                            <w:rPr>
                              <w:spacing w:val="9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2020</w:t>
                          </w:r>
                          <w:r>
                            <w:rPr>
                              <w:spacing w:val="8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0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28BE2D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6.15pt;z-index:-1601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" filled="f" stroked="f">
              <v:textbox inset="0,0,0,0">
                <w:txbxContent>
                  <w:p w14:paraId="46286A16" w14:textId="77777777" w:rsidR="00C648F6" w:rsidRDefault="00000000">
                    <w:pPr>
                      <w:pStyle w:val="BodyText"/>
                      <w:spacing w:before="26"/>
                      <w:ind w:left="20"/>
                    </w:pPr>
                    <w:r>
                      <w:rPr>
                        <w:w w:val="110"/>
                      </w:rPr>
                      <w:t>PRISMA</w:t>
                    </w:r>
                    <w:r>
                      <w:rPr>
                        <w:spacing w:val="9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2020</w:t>
                    </w:r>
                    <w:r>
                      <w:rPr>
                        <w:spacing w:val="8"/>
                        <w:w w:val="110"/>
                      </w:rPr>
                      <w:t xml:space="preserve"> </w:t>
                    </w:r>
                    <w:r>
                      <w:rPr>
                        <w:spacing w:val="-2"/>
                        <w:w w:val="11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648F6"/>
    <w:rsid w:val="00027C33"/>
    <w:rsid w:val="000532EC"/>
    <w:rsid w:val="000A7C4F"/>
    <w:rsid w:val="001D0A17"/>
    <w:rsid w:val="002D09CB"/>
    <w:rsid w:val="002E1D44"/>
    <w:rsid w:val="00343150"/>
    <w:rsid w:val="00697B78"/>
    <w:rsid w:val="006E5B43"/>
    <w:rsid w:val="00792B3A"/>
    <w:rsid w:val="007C70F1"/>
    <w:rsid w:val="00952371"/>
    <w:rsid w:val="00A91545"/>
    <w:rsid w:val="00C648F6"/>
    <w:rsid w:val="00CF6679"/>
    <w:rsid w:val="00E85401"/>
    <w:rsid w:val="00EB7077"/>
    <w:rsid w:val="00F33D4A"/>
    <w:rsid w:val="00FC3361"/>
    <w:rsid w:val="00FE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FEBC"/>
  <w15:docId w15:val="{767E1ED3-6437-492B-84C1-30C209A2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28</Words>
  <Characters>5864</Characters>
  <Application>Microsoft Office Word</Application>
  <DocSecurity>0</DocSecurity>
  <Lines>48</Lines>
  <Paragraphs>13</Paragraphs>
  <ScaleCrop>false</ScaleCrop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DELL</cp:lastModifiedBy>
  <cp:revision>14</cp:revision>
  <dcterms:created xsi:type="dcterms:W3CDTF">2025-01-31T05:09:00Z</dcterms:created>
  <dcterms:modified xsi:type="dcterms:W3CDTF">2025-08-1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31T00:00:00Z</vt:filetime>
  </property>
  <property fmtid="{D5CDD505-2E9C-101B-9397-08002B2CF9AE}" pid="5" name="Producer">
    <vt:lpwstr>3-Heights(TM) PDF Security Shell 4.8.25.2 (http://www.pdf-tools.com)</vt:lpwstr>
  </property>
</Properties>
</file>